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5CEAA1" w14:textId="2E39BADD" w:rsidR="007A4944" w:rsidRPr="00965676" w:rsidRDefault="00965676" w:rsidP="00A22BF3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965676">
        <w:rPr>
          <w:rFonts w:ascii="Times New Roman" w:hAnsi="Times New Roman" w:cs="Times New Roman"/>
          <w:b/>
          <w:bCs/>
          <w:sz w:val="24"/>
        </w:rPr>
        <w:t>Supplementary Table1 List of antibodies and reagents used in this manuscript</w:t>
      </w:r>
    </w:p>
    <w:tbl>
      <w:tblPr>
        <w:tblpPr w:leftFromText="180" w:rightFromText="180" w:vertAnchor="text" w:horzAnchor="margin" w:tblpXSpec="center" w:tblpY="681"/>
        <w:tblW w:w="9639" w:type="dxa"/>
        <w:tblLook w:val="04A0" w:firstRow="1" w:lastRow="0" w:firstColumn="1" w:lastColumn="0" w:noHBand="0" w:noVBand="1"/>
      </w:tblPr>
      <w:tblGrid>
        <w:gridCol w:w="4253"/>
        <w:gridCol w:w="1843"/>
        <w:gridCol w:w="3543"/>
      </w:tblGrid>
      <w:tr w:rsidR="00965676" w:rsidRPr="00001ADF" w14:paraId="38BD337B" w14:textId="77777777" w:rsidTr="00001ADF">
        <w:trPr>
          <w:trHeight w:val="280"/>
        </w:trPr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B801C" w14:textId="77777777" w:rsidR="00965676" w:rsidRPr="00001ADF" w:rsidRDefault="00965676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ntibodtes and regeant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AE711D" w14:textId="6FC22825" w:rsidR="00965676" w:rsidRPr="00001ADF" w:rsidRDefault="00965676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hAnsi="Times New Roman" w:cs="Times New Roman"/>
                <w:b/>
                <w:sz w:val="21"/>
                <w:szCs w:val="21"/>
              </w:rPr>
              <w:t>Art. No of the Products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362F31" w14:textId="1FEDB928" w:rsidR="00965676" w:rsidRPr="00001ADF" w:rsidRDefault="00965676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hAnsi="Times New Roman" w:cs="Times New Roman"/>
                <w:b/>
                <w:sz w:val="21"/>
                <w:szCs w:val="21"/>
              </w:rPr>
              <w:t>Company</w:t>
            </w:r>
          </w:p>
        </w:tc>
      </w:tr>
      <w:tr w:rsidR="00965676" w:rsidRPr="00001ADF" w14:paraId="7216AD16" w14:textId="77777777" w:rsidTr="00001ADF">
        <w:trPr>
          <w:trHeight w:val="280"/>
        </w:trPr>
        <w:tc>
          <w:tcPr>
            <w:tcW w:w="42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CD6DD" w14:textId="77777777" w:rsidR="00965676" w:rsidRPr="00001ADF" w:rsidRDefault="00965676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ti-TMEM166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7BCCAD" w14:textId="4722A446" w:rsidR="00965676" w:rsidRPr="00001ADF" w:rsidRDefault="00965676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TX32925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67F45F" w14:textId="6EAE2F8A" w:rsidR="00965676" w:rsidRPr="00001ADF" w:rsidRDefault="00965676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eTex</w:t>
            </w:r>
          </w:p>
        </w:tc>
      </w:tr>
      <w:tr w:rsidR="002E6467" w:rsidRPr="00001ADF" w14:paraId="2B3109A0" w14:textId="77777777" w:rsidTr="00001ADF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1741" w14:textId="77777777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ti-ATF4 (IHC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818F7" w14:textId="1704F04B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31390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9C4289" w14:textId="480B6636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cam</w:t>
            </w:r>
          </w:p>
          <w:p w14:paraId="785CFF87" w14:textId="77777777" w:rsidR="006648F5" w:rsidRPr="00001ADF" w:rsidRDefault="006648F5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5AA29B6A" w14:textId="19302694" w:rsidR="002E6467" w:rsidRPr="00001ADF" w:rsidRDefault="002E6467" w:rsidP="00001AD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2E6467" w:rsidRPr="00001ADF" w14:paraId="761C07DE" w14:textId="77777777" w:rsidTr="00001ADF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B09FB" w14:textId="1FD4F40F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ti-pIRE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AA745" w14:textId="47A3ABE8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124945</w:t>
            </w:r>
          </w:p>
        </w:tc>
        <w:tc>
          <w:tcPr>
            <w:tcW w:w="35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7FC7AD" w14:textId="3C9C274B" w:rsidR="002E6467" w:rsidRPr="00001ADF" w:rsidRDefault="002E6467" w:rsidP="00001AD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2E6467" w:rsidRPr="00001ADF" w14:paraId="7054C416" w14:textId="77777777" w:rsidTr="00001ADF">
        <w:trPr>
          <w:trHeight w:val="28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66CF8D" w14:textId="3489D758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ti-ATF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353075" w14:textId="27170F15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83504</w:t>
            </w:r>
          </w:p>
        </w:tc>
        <w:tc>
          <w:tcPr>
            <w:tcW w:w="35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90E959" w14:textId="358035A1" w:rsidR="002E6467" w:rsidRPr="00001ADF" w:rsidRDefault="002E6467" w:rsidP="00001AD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2E6467" w:rsidRPr="00001ADF" w14:paraId="2BCD374A" w14:textId="77777777" w:rsidTr="00001ADF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572F3D" w14:textId="32DA521C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ti-PD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BC1DBE" w14:textId="7C8CD0D6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2792</w:t>
            </w:r>
          </w:p>
        </w:tc>
        <w:tc>
          <w:tcPr>
            <w:tcW w:w="35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CDA8B0" w14:textId="3797C68B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2E6467" w:rsidRPr="00001ADF" w14:paraId="046AC20D" w14:textId="77777777" w:rsidTr="00001ADF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967052" w14:textId="6FC3FA81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ti-XBP1s (IHC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FBEA5" w14:textId="4C6E0D71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47501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21BD60" w14:textId="35067527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iolegend</w:t>
            </w:r>
          </w:p>
        </w:tc>
      </w:tr>
      <w:tr w:rsidR="002E6467" w:rsidRPr="00001ADF" w14:paraId="25560676" w14:textId="77777777" w:rsidTr="00001ADF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32CB7" w14:textId="1CF4D1C7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ti-IRE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7209B" w14:textId="77207430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94S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B8160D" w14:textId="41504445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ell Signaling Technology</w:t>
            </w:r>
          </w:p>
          <w:p w14:paraId="3F57D3BF" w14:textId="27632792" w:rsidR="006648F5" w:rsidRPr="00001ADF" w:rsidRDefault="006648F5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21F1D612" w14:textId="55AE35B2" w:rsidR="006648F5" w:rsidRPr="00001ADF" w:rsidRDefault="006648F5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174EE09B" w14:textId="77777777" w:rsidR="006648F5" w:rsidRPr="00001ADF" w:rsidRDefault="006648F5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37AA8FA9" w14:textId="2B0FA024" w:rsidR="002E6467" w:rsidRPr="00001ADF" w:rsidRDefault="002E6467" w:rsidP="00001AD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2E6467" w:rsidRPr="00001ADF" w14:paraId="1FFE3C9F" w14:textId="77777777" w:rsidTr="00001ADF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29BF4" w14:textId="7C3EF68B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ti-XBP1s (WB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5DD98" w14:textId="1685352D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82S</w:t>
            </w:r>
          </w:p>
        </w:tc>
        <w:tc>
          <w:tcPr>
            <w:tcW w:w="35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F2F718" w14:textId="3F8176D1" w:rsidR="002E6467" w:rsidRPr="00001ADF" w:rsidRDefault="002E6467" w:rsidP="00001AD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2E6467" w:rsidRPr="00001ADF" w14:paraId="722B49D7" w14:textId="77777777" w:rsidTr="00001ADF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0972F" w14:textId="647828CF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ti-PER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48E9E" w14:textId="70C267C9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92S</w:t>
            </w:r>
          </w:p>
        </w:tc>
        <w:tc>
          <w:tcPr>
            <w:tcW w:w="35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3FF1C8" w14:textId="21A3D937" w:rsidR="002E6467" w:rsidRPr="00001ADF" w:rsidRDefault="002E6467" w:rsidP="00001AD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2E6467" w:rsidRPr="00001ADF" w14:paraId="18DAE26E" w14:textId="77777777" w:rsidTr="00001ADF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85EA0" w14:textId="45BFF8A2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ti-ATF4 (WB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3092C" w14:textId="70B230E5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815</w:t>
            </w:r>
          </w:p>
        </w:tc>
        <w:tc>
          <w:tcPr>
            <w:tcW w:w="35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83D04C" w14:textId="1E8D3C7E" w:rsidR="002E6467" w:rsidRPr="00001ADF" w:rsidRDefault="002E6467" w:rsidP="00001AD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2E6467" w:rsidRPr="00001ADF" w14:paraId="636ADDE7" w14:textId="77777777" w:rsidTr="00001ADF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D623D" w14:textId="5A11B85E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ti-pAMP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E948E" w14:textId="74DAC9C8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35S</w:t>
            </w:r>
          </w:p>
        </w:tc>
        <w:tc>
          <w:tcPr>
            <w:tcW w:w="35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35CFA0" w14:textId="11078229" w:rsidR="002E6467" w:rsidRPr="00001ADF" w:rsidRDefault="002E6467" w:rsidP="00001AD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2E6467" w:rsidRPr="00001ADF" w14:paraId="54B6CBEE" w14:textId="77777777" w:rsidTr="00001ADF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E695E" w14:textId="189E490C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ti-AMP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D2E29" w14:textId="0B651027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32S</w:t>
            </w:r>
          </w:p>
        </w:tc>
        <w:tc>
          <w:tcPr>
            <w:tcW w:w="35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0D421" w14:textId="7CD339D5" w:rsidR="002E6467" w:rsidRPr="00001ADF" w:rsidRDefault="002E6467" w:rsidP="00001AD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2E6467" w:rsidRPr="00001ADF" w14:paraId="43068797" w14:textId="77777777" w:rsidTr="00001ADF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A506B" w14:textId="31E9CC63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ti-P-p70 S6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BBC04" w14:textId="7152D265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234S</w:t>
            </w:r>
          </w:p>
        </w:tc>
        <w:tc>
          <w:tcPr>
            <w:tcW w:w="35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8A032" w14:textId="0DE38AA8" w:rsidR="002E6467" w:rsidRPr="00001ADF" w:rsidRDefault="002E6467" w:rsidP="00001AD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2E6467" w:rsidRPr="00001ADF" w14:paraId="482AEF24" w14:textId="77777777" w:rsidTr="006D2E59">
        <w:trPr>
          <w:trHeight w:val="28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F36824" w14:textId="6D340E24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ti-p70 S6 kinas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EF1980" w14:textId="010F7836" w:rsidR="002E6467" w:rsidRPr="00001ADF" w:rsidRDefault="002E6467" w:rsidP="00001AD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08S</w:t>
            </w:r>
          </w:p>
        </w:tc>
        <w:tc>
          <w:tcPr>
            <w:tcW w:w="35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2170C" w14:textId="4A0CA2D2" w:rsidR="002E6467" w:rsidRPr="00001ADF" w:rsidRDefault="002E6467" w:rsidP="00001AD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D2E59" w:rsidRPr="00001ADF" w14:paraId="1AE639B7" w14:textId="77777777" w:rsidTr="006D2E59">
        <w:trPr>
          <w:trHeight w:val="28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6F471A" w14:textId="5589E399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ti-ACSL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0759F6" w14:textId="25ED4E75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3319T</w:t>
            </w:r>
          </w:p>
        </w:tc>
        <w:tc>
          <w:tcPr>
            <w:tcW w:w="35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12D79C" w14:textId="77777777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D2E59" w:rsidRPr="00001ADF" w14:paraId="42603839" w14:textId="77777777" w:rsidTr="00001ADF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7288C4" w14:textId="0DCB8DB7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at anti-Mouse IgG (H+L) Secondary Antibody, HRP</w:t>
            </w: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ab/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F5B101" w14:textId="55084E8A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430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6AE142" w14:textId="644FD0F5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vitrogen</w:t>
            </w:r>
          </w:p>
          <w:p w14:paraId="6510317A" w14:textId="77777777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25943920" w14:textId="7105E68F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D2E59" w:rsidRPr="00001ADF" w14:paraId="72A3A198" w14:textId="77777777" w:rsidTr="00001ADF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59B402" w14:textId="3AB9F2A7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at anti-Rabbit IgG (H+L) Secondary Antibody, HR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5B6747" w14:textId="0A9EC770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460</w:t>
            </w:r>
          </w:p>
        </w:tc>
        <w:tc>
          <w:tcPr>
            <w:tcW w:w="35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95CB43" w14:textId="387791EC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D2E59" w:rsidRPr="00001ADF" w14:paraId="76DB028D" w14:textId="77777777" w:rsidTr="00001ADF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7B3421" w14:textId="3BA93FD4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ti-GF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8B8113" w14:textId="67028A65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M8009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6A1A7B" w14:textId="77777777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anjin Sungene Biotech</w:t>
            </w:r>
          </w:p>
          <w:p w14:paraId="09E37A64" w14:textId="47CBE702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D2E59" w:rsidRPr="00001ADF" w14:paraId="673E6090" w14:textId="77777777" w:rsidTr="00001ADF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28FC8B" w14:textId="556B585C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ti-GAPD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6D335E" w14:textId="122993FF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M8002</w:t>
            </w:r>
          </w:p>
        </w:tc>
        <w:tc>
          <w:tcPr>
            <w:tcW w:w="35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5872F2" w14:textId="3E8989A4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D2E59" w:rsidRPr="00001ADF" w14:paraId="0E727854" w14:textId="77777777" w:rsidTr="00001ADF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07CC47" w14:textId="2D6ECC16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ti-Fla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34AE9D" w14:textId="0E98383E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3040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1B8962" w14:textId="00B26A9C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igma</w:t>
            </w:r>
          </w:p>
        </w:tc>
      </w:tr>
      <w:tr w:rsidR="006D2E59" w:rsidRPr="00001ADF" w14:paraId="68B8E61B" w14:textId="77777777" w:rsidTr="00001ADF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CDEAF0" w14:textId="3EEAED16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ti-Histone 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BABEA5" w14:textId="55963098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01L24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30A864" w14:textId="7DD31B9F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e-Protein Link</w:t>
            </w:r>
          </w:p>
        </w:tc>
      </w:tr>
      <w:tr w:rsidR="006D2E59" w:rsidRPr="00001ADF" w14:paraId="1DC12462" w14:textId="77777777" w:rsidTr="00001ADF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7657EE" w14:textId="26D78BE3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ti-puromyc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182153" w14:textId="361E574F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BE343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C33B27" w14:textId="4508555B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rck</w:t>
            </w:r>
          </w:p>
        </w:tc>
      </w:tr>
      <w:tr w:rsidR="006D2E59" w:rsidRPr="00001ADF" w14:paraId="3B4E8F6D" w14:textId="77777777" w:rsidTr="00001ADF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FC4F16" w14:textId="11038C91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unicamycin (Tm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72DCBB" w14:textId="5034614E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120296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8AAE54" w14:textId="57AC583B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cam</w:t>
            </w:r>
          </w:p>
        </w:tc>
      </w:tr>
      <w:tr w:rsidR="006D2E59" w:rsidRPr="00001ADF" w14:paraId="79E31390" w14:textId="77777777" w:rsidTr="009E67AF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DCC37" w14:textId="1AB860B6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ligomyc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903087" w14:textId="2E62F505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141829</w:t>
            </w:r>
          </w:p>
        </w:tc>
        <w:tc>
          <w:tcPr>
            <w:tcW w:w="35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A256A8" w14:textId="7CD27B07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D2E59" w:rsidRPr="00001ADF" w14:paraId="7D8BB0F4" w14:textId="77777777" w:rsidTr="00F931C0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7285C8" w14:textId="2ECD5459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CC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8316E9" w14:textId="1629AE1B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9051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3169D9" w14:textId="77777777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Mole</w:t>
            </w:r>
          </w:p>
          <w:p w14:paraId="0312A68A" w14:textId="16861A70" w:rsidR="006D2E59" w:rsidRPr="00001ADF" w:rsidRDefault="006D2E59" w:rsidP="006D2E5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D2E59" w:rsidRPr="00001ADF" w14:paraId="588FDBE5" w14:textId="77777777" w:rsidTr="0039417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108304" w14:textId="6B23FE46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ote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7F2377" w14:textId="5EDEC009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6209</w:t>
            </w:r>
          </w:p>
        </w:tc>
        <w:tc>
          <w:tcPr>
            <w:tcW w:w="35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80858A" w14:textId="63410388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D2E59" w:rsidRPr="00001ADF" w14:paraId="44317060" w14:textId="77777777" w:rsidTr="009A0411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3B516" w14:textId="1F5030A7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oechst3334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6DF1E" w14:textId="62674318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1399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A5DCE8" w14:textId="3433650E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0418AA91" w14:textId="77777777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vitrogen</w:t>
            </w:r>
          </w:p>
          <w:p w14:paraId="745A385E" w14:textId="2805C7B2" w:rsidR="006D2E59" w:rsidRPr="00001ADF" w:rsidRDefault="006D2E59" w:rsidP="006D2E5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D2E59" w:rsidRPr="00001ADF" w14:paraId="51E4F38B" w14:textId="77777777" w:rsidTr="009A0411">
        <w:trPr>
          <w:trHeight w:val="28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B0E107" w14:textId="5F24B284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itoTrackerTM Red CMXRo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B58E54" w14:textId="1DE149D9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7512</w:t>
            </w:r>
          </w:p>
        </w:tc>
        <w:tc>
          <w:tcPr>
            <w:tcW w:w="35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21FC9E" w14:textId="18D2B63C" w:rsidR="006D2E59" w:rsidRPr="00001ADF" w:rsidRDefault="006D2E59" w:rsidP="006D2E5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D2E59" w:rsidRPr="00001ADF" w14:paraId="7172B169" w14:textId="77777777" w:rsidTr="00F931C0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5FF389" w14:textId="70FC2D1A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TRIzol reagent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EB905" w14:textId="155B294C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596-026</w:t>
            </w:r>
          </w:p>
        </w:tc>
        <w:tc>
          <w:tcPr>
            <w:tcW w:w="35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DCBE06" w14:textId="6CC16A06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D2E59" w:rsidRPr="00001ADF" w14:paraId="77530B32" w14:textId="77777777" w:rsidTr="00F931C0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D030D" w14:textId="2F35281D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hapsigargin (Tg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AF7F2" w14:textId="2550AED6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9033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18DED8" w14:textId="77777777" w:rsidR="006D2E59" w:rsidRDefault="006D2E59" w:rsidP="006D2E5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igma</w:t>
            </w:r>
          </w:p>
          <w:p w14:paraId="6AD207E7" w14:textId="77777777" w:rsidR="006D2E59" w:rsidRDefault="006D2E59" w:rsidP="006D2E5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1F46B9CF" w14:textId="1D29E20E" w:rsidR="006D2E59" w:rsidRPr="00001ADF" w:rsidRDefault="006D2E59" w:rsidP="006D2E5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D2E59" w:rsidRPr="00001ADF" w14:paraId="60546B52" w14:textId="77777777" w:rsidTr="00F931C0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16491" w14:textId="53140F16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hioflavin T (Th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BDBA1" w14:textId="4393A040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3516-5G</w:t>
            </w:r>
          </w:p>
        </w:tc>
        <w:tc>
          <w:tcPr>
            <w:tcW w:w="35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8577DF" w14:textId="7EE9E284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D2E59" w:rsidRPr="00001ADF" w14:paraId="04DAE2B9" w14:textId="77777777" w:rsidTr="00F931C0">
        <w:trPr>
          <w:trHeight w:val="28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A6034E" w14:textId="31B2C04A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S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D98AFE" w14:textId="3187A3D6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6003-5G</w:t>
            </w:r>
          </w:p>
        </w:tc>
        <w:tc>
          <w:tcPr>
            <w:tcW w:w="35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B6334D" w14:textId="1D49277A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D2E59" w:rsidRPr="00001ADF" w14:paraId="21ACD6AA" w14:textId="77777777" w:rsidTr="00F931C0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388D33" w14:textId="468EBDEF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dium palmita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DCE00" w14:textId="6D195456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9767-5G</w:t>
            </w:r>
          </w:p>
        </w:tc>
        <w:tc>
          <w:tcPr>
            <w:tcW w:w="35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247BC3" w14:textId="1A7C3975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D2E59" w:rsidRPr="00001ADF" w14:paraId="3598ADD6" w14:textId="77777777" w:rsidTr="00F931C0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3E922" w14:textId="4FCB7871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il red O staining ki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3B217" w14:textId="4BD85FB1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1262  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D3F632" w14:textId="46DBDE92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larbio</w:t>
            </w:r>
          </w:p>
        </w:tc>
      </w:tr>
      <w:tr w:rsidR="006D2E59" w:rsidRPr="00001ADF" w14:paraId="595F994B" w14:textId="77777777" w:rsidTr="00F931C0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51C422" w14:textId="2682C961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K-8 Assay Ki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DE1A95" w14:textId="0E212831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1210</w:t>
            </w:r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7AE6B84" w14:textId="097096EB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D2E59" w:rsidRPr="00001ADF" w14:paraId="02713B2B" w14:textId="77777777" w:rsidTr="00F931C0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8B321" w14:textId="5A696B6D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L-carnitine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CCD81" w14:textId="194B140F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2388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4C9DF" w14:textId="3F5A767C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D2E59" w:rsidRPr="00001ADF" w14:paraId="3C15E3A6" w14:textId="77777777" w:rsidTr="00F931C0">
        <w:trPr>
          <w:trHeight w:val="28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F79B37" w14:textId="5F9C989C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rafenib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0A6878" w14:textId="159782FF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7397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56AC1E" w14:textId="708940CF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lleck</w:t>
            </w:r>
          </w:p>
        </w:tc>
      </w:tr>
      <w:tr w:rsidR="006D2E59" w:rsidRPr="00001ADF" w14:paraId="527F12D5" w14:textId="77777777" w:rsidTr="00F931C0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CB2EBF" w14:textId="5C882CAC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CK88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D2E40" w14:textId="6F26BCD7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887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74376D" w14:textId="0C8046F8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D2E59" w:rsidRPr="00001ADF" w14:paraId="0255C2A6" w14:textId="77777777" w:rsidTr="00F931C0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026518" w14:textId="50DB1597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iglyceride (TG) enzyme assay ki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ED4341" w14:textId="7FD81938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1013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39E010" w14:textId="204C719B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pplygen</w:t>
            </w:r>
          </w:p>
        </w:tc>
      </w:tr>
      <w:tr w:rsidR="006D2E59" w:rsidRPr="00001ADF" w14:paraId="0D4BD111" w14:textId="77777777" w:rsidTr="00F931C0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18FF19" w14:textId="34709882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hAnsi="Times New Roman" w:cs="Times New Roman"/>
                <w:sz w:val="21"/>
                <w:szCs w:val="21"/>
              </w:rPr>
              <w:t>NEOFECT</w:t>
            </w:r>
            <w:r w:rsidRPr="00001AD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M</w:t>
            </w:r>
            <w:r w:rsidRPr="00001ADF">
              <w:rPr>
                <w:rFonts w:ascii="Times New Roman" w:hAnsi="Times New Roman" w:cs="Times New Roman"/>
                <w:sz w:val="21"/>
                <w:szCs w:val="21"/>
              </w:rPr>
              <w:t xml:space="preserve"> DNA transfection reag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FF1CAD" w14:textId="74AA3243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hAnsi="Times New Roman" w:cs="Times New Roman"/>
                <w:sz w:val="21"/>
                <w:szCs w:val="21"/>
              </w:rPr>
              <w:t>TF201201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FC0B57" w14:textId="4BA7F1A7" w:rsidR="006D2E59" w:rsidRPr="00001ADF" w:rsidRDefault="006D2E59" w:rsidP="006D2E59">
            <w:pPr>
              <w:widowControl/>
              <w:spacing w:before="60" w:after="6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Bioss Inc.</w:t>
            </w:r>
            <w:r w:rsidRPr="00001ADF">
              <w:rPr>
                <w:rFonts w:ascii="Times New Roman" w:hAnsi="Times New Roman" w:cs="Times New Roman"/>
                <w:sz w:val="21"/>
                <w:szCs w:val="21"/>
              </w:rPr>
              <w:t xml:space="preserve"> Neofect (beijing) biotech</w:t>
            </w:r>
          </w:p>
        </w:tc>
      </w:tr>
      <w:tr w:rsidR="006D2E59" w:rsidRPr="00001ADF" w14:paraId="38E0DE29" w14:textId="77777777" w:rsidTr="00F931C0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A01F17" w14:textId="1FDE0116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TP Assay Ki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D58BC0" w14:textId="22DC6EE7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0026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F08C9" w14:textId="7D975973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eyotime</w:t>
            </w:r>
          </w:p>
        </w:tc>
      </w:tr>
      <w:tr w:rsidR="006D2E59" w:rsidRPr="00001ADF" w14:paraId="45461D06" w14:textId="77777777" w:rsidTr="00F931C0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B7AE40" w14:textId="324F8032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pti-ME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A4A18C" w14:textId="2EF5DBE7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985-047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D63899" w14:textId="2901E950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ibco</w:t>
            </w:r>
          </w:p>
        </w:tc>
      </w:tr>
      <w:tr w:rsidR="006D2E59" w:rsidRPr="00001ADF" w14:paraId="549D7E10" w14:textId="77777777" w:rsidTr="00F931C0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D4480C" w14:textId="496064F9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timycin 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DCB82B" w14:textId="120E862B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C49360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92323A" w14:textId="523DCDB4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lpBio</w:t>
            </w:r>
          </w:p>
        </w:tc>
      </w:tr>
      <w:tr w:rsidR="006D2E59" w:rsidRPr="00001ADF" w14:paraId="1E96EDD1" w14:textId="77777777" w:rsidTr="00F931C0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F9FEFC" w14:textId="28094111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ti-GFP-Affinity-Bead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B7D4D9" w14:textId="0611F861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A070001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6D77BA" w14:textId="7A72547C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mart-Lifesciences</w:t>
            </w:r>
          </w:p>
        </w:tc>
      </w:tr>
      <w:tr w:rsidR="006D2E59" w:rsidRPr="00001ADF" w14:paraId="283E0EF3" w14:textId="77777777" w:rsidTr="00F931C0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E3D33" w14:textId="0F20228B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rystal viole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EE91F0" w14:textId="5ED9EDF5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607309-0100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177CF" w14:textId="698ACA6F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angon Biotech</w:t>
            </w:r>
          </w:p>
        </w:tc>
      </w:tr>
      <w:tr w:rsidR="006D2E59" w:rsidRPr="00001ADF" w14:paraId="58C7F41F" w14:textId="77777777" w:rsidTr="00F931C0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D05671" w14:textId="0C84FCE3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ns-ISRI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9128E9" w14:textId="64E64DE7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84/10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DB2FDD" w14:textId="72479505" w:rsidR="006D2E59" w:rsidRPr="00001ADF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01AD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ocris Bioscience</w:t>
            </w:r>
          </w:p>
        </w:tc>
      </w:tr>
      <w:tr w:rsidR="006D2E59" w:rsidRPr="00001ADF" w14:paraId="193CFD8B" w14:textId="77777777" w:rsidTr="00F931C0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D2401" w14:textId="3F2CD58E" w:rsidR="006D2E59" w:rsidRPr="00F931C0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931C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UDC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8AEC90" w14:textId="3609826D" w:rsidR="006D2E59" w:rsidRPr="00F931C0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931C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2532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A244FB" w14:textId="25DD6145" w:rsidR="006D2E59" w:rsidRPr="00F931C0" w:rsidRDefault="006D2E59" w:rsidP="006D2E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931C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rgetMol</w:t>
            </w:r>
          </w:p>
        </w:tc>
      </w:tr>
    </w:tbl>
    <w:p w14:paraId="59360E82" w14:textId="77777777" w:rsidR="00A22BF3" w:rsidRPr="00001ADF" w:rsidRDefault="00A22BF3" w:rsidP="00001ADF">
      <w:pPr>
        <w:spacing w:line="240" w:lineRule="auto"/>
        <w:rPr>
          <w:rFonts w:ascii="Times New Roman" w:hAnsi="Times New Roman" w:cs="Times New Roman"/>
          <w:sz w:val="21"/>
          <w:szCs w:val="21"/>
        </w:rPr>
      </w:pPr>
    </w:p>
    <w:p w14:paraId="06BD55CA" w14:textId="77777777" w:rsidR="00A22BF3" w:rsidRPr="00001ADF" w:rsidRDefault="00A22BF3" w:rsidP="00001ADF">
      <w:pPr>
        <w:spacing w:line="240" w:lineRule="auto"/>
        <w:rPr>
          <w:rFonts w:hint="eastAsia"/>
          <w:sz w:val="21"/>
          <w:szCs w:val="21"/>
        </w:rPr>
      </w:pPr>
    </w:p>
    <w:sectPr w:rsidR="00A22BF3" w:rsidRPr="00001A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59B4CD" w14:textId="77777777" w:rsidR="00A76976" w:rsidRDefault="00A76976" w:rsidP="0096567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CA90FB6" w14:textId="77777777" w:rsidR="00A76976" w:rsidRDefault="00A76976" w:rsidP="0096567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65622A" w14:textId="77777777" w:rsidR="00A76976" w:rsidRDefault="00A76976" w:rsidP="0096567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9D95D66" w14:textId="77777777" w:rsidR="00A76976" w:rsidRDefault="00A76976" w:rsidP="0096567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944"/>
    <w:rsid w:val="00001ADF"/>
    <w:rsid w:val="00046D91"/>
    <w:rsid w:val="002B55F6"/>
    <w:rsid w:val="002E6467"/>
    <w:rsid w:val="002F41D3"/>
    <w:rsid w:val="003F5148"/>
    <w:rsid w:val="006648F5"/>
    <w:rsid w:val="006D2E59"/>
    <w:rsid w:val="007A4944"/>
    <w:rsid w:val="00885D73"/>
    <w:rsid w:val="008A3254"/>
    <w:rsid w:val="00965676"/>
    <w:rsid w:val="009F69FC"/>
    <w:rsid w:val="00A22BF3"/>
    <w:rsid w:val="00A76976"/>
    <w:rsid w:val="00B20EDB"/>
    <w:rsid w:val="00DB71B7"/>
    <w:rsid w:val="00E90C76"/>
    <w:rsid w:val="00EE1386"/>
    <w:rsid w:val="00F3387A"/>
    <w:rsid w:val="00F93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5C9DD5"/>
  <w15:chartTrackingRefBased/>
  <w15:docId w15:val="{A002ED12-7E82-424D-9113-A4964F0D5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A49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49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49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494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494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494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494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494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494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49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A49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A49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A494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A494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A494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49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49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49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A494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A49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494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A49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49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A49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49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A494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49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A494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A494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656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6567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6567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656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53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06</Words>
  <Characters>1397</Characters>
  <Application>Microsoft Office Word</Application>
  <DocSecurity>0</DocSecurity>
  <Lines>174</Lines>
  <Paragraphs>145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zheng</dc:creator>
  <cp:keywords/>
  <dc:description/>
  <cp:lastModifiedBy>hui zheng</cp:lastModifiedBy>
  <cp:revision>5</cp:revision>
  <dcterms:created xsi:type="dcterms:W3CDTF">2025-01-23T03:45:00Z</dcterms:created>
  <dcterms:modified xsi:type="dcterms:W3CDTF">2025-05-15T03:44:00Z</dcterms:modified>
</cp:coreProperties>
</file>